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D84F" w14:textId="77777777" w:rsidR="00B12B37" w:rsidRPr="00CB2E9E" w:rsidRDefault="00B12B37" w:rsidP="00B12B37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t>Supplementary Table 1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front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f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)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lues of lipophilic extracts in solvent system.</w:t>
      </w:r>
    </w:p>
    <w:p w14:paraId="26DAE2AB" w14:textId="77777777" w:rsidR="00B12B37" w:rsidRPr="00CB2E9E" w:rsidRDefault="00B12B37" w:rsidP="00B12B37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t xml:space="preserve">Supplementary Table 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st of chemical composition detected from L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S from the three seaweed species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olycystum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lentillifera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G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fisheri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</w:t>
      </w:r>
    </w:p>
    <w:p w14:paraId="78874FDF" w14:textId="77777777" w:rsidR="00B12B37" w:rsidRPr="00CB2E9E" w:rsidRDefault="00B12B37" w:rsidP="00B12B37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t>Supplementary Table 3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st of chemical composition detected from G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S from the three seaweed species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olycystum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lentillifera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G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fisheri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</w:t>
      </w:r>
    </w:p>
    <w:p w14:paraId="276EE23E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63EA1F44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27BE5D21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4D078445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346A1745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650B817D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057386EF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3C0C2F3A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3A7CAAF3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5BB6EED0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13F486CB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26E3DC6F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0E8C5B21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6C6E3E99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0202CC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F517D49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9DA71D0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762819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BA4A0B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B75875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6184D2C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FF5DD9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546E81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38C117D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0182947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C315849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57C3DA2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2C85632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12BDC8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1D8331E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93C1FED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8E51FB1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87C0A6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735CCC0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E86E110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3F5606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C3F9476" w14:textId="77777777" w:rsidR="00FB47B0" w:rsidRDefault="00FB47B0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3D2F923" w14:textId="77777777" w:rsidR="00FB47B0" w:rsidRDefault="00FB47B0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B743EAE" w14:textId="77777777" w:rsidR="00FB47B0" w:rsidRDefault="00FB47B0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990BB6F" w14:textId="7FAC98F0" w:rsidR="00CB2E9E" w:rsidRPr="00CB2E9E" w:rsidRDefault="00CB2E9E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lastRenderedPageBreak/>
        <w:t>Supplementary Table 1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lative front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f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)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lues of lipophilic extracts in solvent system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2268"/>
        <w:gridCol w:w="1985"/>
      </w:tblGrid>
      <w:tr w:rsidR="00CB2E9E" w:rsidRPr="00CB2E9E" w14:paraId="07CBDCC9" w14:textId="77777777" w:rsidTr="00C2177E">
        <w:trPr>
          <w:trHeight w:val="338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735EE1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Seaweed Species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0B9123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R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vertAlign w:val="subscript"/>
                <w14:ligatures w14:val="none"/>
              </w:rPr>
              <w:t>f values</w:t>
            </w:r>
          </w:p>
        </w:tc>
      </w:tr>
      <w:tr w:rsidR="00CB2E9E" w:rsidRPr="00CB2E9E" w14:paraId="308FDDEB" w14:textId="77777777" w:rsidTr="00C2177E">
        <w:trPr>
          <w:trHeight w:val="307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2E1CDA2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9A85B0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Terpeno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076F81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Alkaloi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D750A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Coumarin </w:t>
            </w:r>
          </w:p>
        </w:tc>
      </w:tr>
      <w:tr w:rsidR="00CB2E9E" w:rsidRPr="00CB2E9E" w14:paraId="309818B9" w14:textId="77777777" w:rsidTr="00C2177E">
        <w:trPr>
          <w:trHeight w:val="368"/>
        </w:trPr>
        <w:tc>
          <w:tcPr>
            <w:tcW w:w="3828" w:type="dxa"/>
            <w:tcBorders>
              <w:top w:val="single" w:sz="4" w:space="0" w:color="auto"/>
            </w:tcBorders>
          </w:tcPr>
          <w:p w14:paraId="1A415FAF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Lip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S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polycystu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90071D9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1C714B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330D75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68</w:t>
            </w:r>
          </w:p>
        </w:tc>
      </w:tr>
      <w:tr w:rsidR="00CB2E9E" w:rsidRPr="00CB2E9E" w14:paraId="0C377735" w14:textId="77777777" w:rsidTr="00C2177E">
        <w:trPr>
          <w:trHeight w:val="399"/>
        </w:trPr>
        <w:tc>
          <w:tcPr>
            <w:tcW w:w="3828" w:type="dxa"/>
          </w:tcPr>
          <w:p w14:paraId="55F940A1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Lip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lentillifera</w:t>
            </w:r>
          </w:p>
        </w:tc>
        <w:tc>
          <w:tcPr>
            <w:tcW w:w="1842" w:type="dxa"/>
          </w:tcPr>
          <w:p w14:paraId="56314F02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2268" w:type="dxa"/>
          </w:tcPr>
          <w:p w14:paraId="3CB0D67E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8</w:t>
            </w:r>
          </w:p>
        </w:tc>
        <w:tc>
          <w:tcPr>
            <w:tcW w:w="1985" w:type="dxa"/>
          </w:tcPr>
          <w:p w14:paraId="672186A6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68</w:t>
            </w:r>
          </w:p>
        </w:tc>
      </w:tr>
      <w:tr w:rsidR="00CB2E9E" w:rsidRPr="00CB2E9E" w14:paraId="63931374" w14:textId="77777777" w:rsidTr="00C2177E">
        <w:trPr>
          <w:trHeight w:val="399"/>
        </w:trPr>
        <w:tc>
          <w:tcPr>
            <w:tcW w:w="3828" w:type="dxa"/>
          </w:tcPr>
          <w:p w14:paraId="46E4EB1E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Lip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G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fisheri</w:t>
            </w:r>
          </w:p>
        </w:tc>
        <w:tc>
          <w:tcPr>
            <w:tcW w:w="1842" w:type="dxa"/>
          </w:tcPr>
          <w:p w14:paraId="571CC6F2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2268" w:type="dxa"/>
          </w:tcPr>
          <w:p w14:paraId="06092515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8, 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0, base line</w:t>
            </w:r>
          </w:p>
        </w:tc>
        <w:tc>
          <w:tcPr>
            <w:tcW w:w="1985" w:type="dxa"/>
          </w:tcPr>
          <w:p w14:paraId="27E05113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68</w:t>
            </w:r>
          </w:p>
        </w:tc>
      </w:tr>
      <w:tr w:rsidR="00CB2E9E" w:rsidRPr="00CB2E9E" w14:paraId="07810340" w14:textId="77777777" w:rsidTr="00C2177E">
        <w:trPr>
          <w:trHeight w:val="399"/>
        </w:trPr>
        <w:tc>
          <w:tcPr>
            <w:tcW w:w="3828" w:type="dxa"/>
          </w:tcPr>
          <w:p w14:paraId="1C5E22E8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Hydr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S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polycystum</w:t>
            </w:r>
          </w:p>
        </w:tc>
        <w:tc>
          <w:tcPr>
            <w:tcW w:w="1842" w:type="dxa"/>
          </w:tcPr>
          <w:p w14:paraId="626DE8FC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7</w:t>
            </w:r>
          </w:p>
        </w:tc>
        <w:tc>
          <w:tcPr>
            <w:tcW w:w="2268" w:type="dxa"/>
          </w:tcPr>
          <w:p w14:paraId="2D8FE90F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4</w:t>
            </w:r>
          </w:p>
        </w:tc>
        <w:tc>
          <w:tcPr>
            <w:tcW w:w="1985" w:type="dxa"/>
          </w:tcPr>
          <w:p w14:paraId="04ECB24E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-</w:t>
            </w:r>
          </w:p>
        </w:tc>
      </w:tr>
      <w:tr w:rsidR="00CB2E9E" w:rsidRPr="00CB2E9E" w14:paraId="6907A4C2" w14:textId="77777777" w:rsidTr="00C2177E">
        <w:trPr>
          <w:trHeight w:val="399"/>
        </w:trPr>
        <w:tc>
          <w:tcPr>
            <w:tcW w:w="3828" w:type="dxa"/>
          </w:tcPr>
          <w:p w14:paraId="7B666877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Hydr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lentillifera</w:t>
            </w:r>
          </w:p>
        </w:tc>
        <w:tc>
          <w:tcPr>
            <w:tcW w:w="1842" w:type="dxa"/>
          </w:tcPr>
          <w:p w14:paraId="22C2A29B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0</w:t>
            </w:r>
          </w:p>
        </w:tc>
        <w:tc>
          <w:tcPr>
            <w:tcW w:w="2268" w:type="dxa"/>
          </w:tcPr>
          <w:p w14:paraId="1FE4D413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-</w:t>
            </w:r>
          </w:p>
        </w:tc>
        <w:tc>
          <w:tcPr>
            <w:tcW w:w="1985" w:type="dxa"/>
          </w:tcPr>
          <w:p w14:paraId="28A8A67C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-</w:t>
            </w:r>
          </w:p>
        </w:tc>
      </w:tr>
      <w:tr w:rsidR="00CB2E9E" w:rsidRPr="00CB2E9E" w14:paraId="3CE65F49" w14:textId="77777777" w:rsidTr="00C2177E">
        <w:trPr>
          <w:trHeight w:val="399"/>
        </w:trPr>
        <w:tc>
          <w:tcPr>
            <w:tcW w:w="3828" w:type="dxa"/>
            <w:tcBorders>
              <w:bottom w:val="single" w:sz="4" w:space="0" w:color="auto"/>
            </w:tcBorders>
          </w:tcPr>
          <w:p w14:paraId="65488BC7" w14:textId="77777777" w:rsidR="00CB2E9E" w:rsidRPr="00CB2E9E" w:rsidRDefault="00CB2E9E" w:rsidP="00CB2E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Hydrophilic extracts of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G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:cs/>
                <w14:ligatures w14:val="none"/>
              </w:rPr>
              <w:t xml:space="preserve">. </w:t>
            </w:r>
            <w:r w:rsidRPr="00CB2E9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  <w:t>fisheri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274150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0162BF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35F434" w14:textId="77777777" w:rsidR="00CB2E9E" w:rsidRPr="00CB2E9E" w:rsidRDefault="00CB2E9E" w:rsidP="00CB2E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-</w:t>
            </w:r>
          </w:p>
        </w:tc>
      </w:tr>
    </w:tbl>
    <w:p w14:paraId="6CE238AD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7790D768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777AFB6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9DD37E8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4B2DC3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85BF7A8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C978C7F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4F431A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C97DCEA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82ACBD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859DF0D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04A5C0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50A130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64C1088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6F0381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D25142E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DA4C9EC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6D1A50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D77E06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5766F3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DA5AA9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115BAF6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3459AC1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261F1F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735F0D6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69712FA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33DA4B8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1D0F15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2693D7E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DA537CA" w14:textId="47C6D86A" w:rsidR="00CB2E9E" w:rsidRPr="00CB2E9E" w:rsidRDefault="00CB2E9E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lastRenderedPageBreak/>
        <w:t xml:space="preserve">Supplementary Table 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2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st of chemical composition detected from L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S from the three seaweed species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olycystum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lentillifera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G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fisheri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63"/>
        <w:gridCol w:w="3595"/>
        <w:gridCol w:w="785"/>
        <w:gridCol w:w="594"/>
        <w:gridCol w:w="1030"/>
        <w:gridCol w:w="929"/>
        <w:gridCol w:w="929"/>
        <w:gridCol w:w="345"/>
        <w:gridCol w:w="345"/>
        <w:gridCol w:w="345"/>
      </w:tblGrid>
      <w:tr w:rsidR="00CB2E9E" w:rsidRPr="00CB2E9E" w14:paraId="74E12F78" w14:textId="77777777" w:rsidTr="00C2177E">
        <w:trPr>
          <w:trHeight w:val="20"/>
        </w:trPr>
        <w:tc>
          <w:tcPr>
            <w:tcW w:w="2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5A0C7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  <w:t>.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9BE62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am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DA1CB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Formula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48DA16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 xml:space="preserve">RT 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  <w:t>(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in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875DA5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Reference Ion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C4600F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olecular Weight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4A0CB65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:cs/>
                <w14:ligatures w14:val="none"/>
              </w:rPr>
              <w:t>/</w:t>
            </w: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z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7A7A13A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eaweeds</w:t>
            </w:r>
          </w:p>
        </w:tc>
      </w:tr>
      <w:tr w:rsidR="00CB2E9E" w:rsidRPr="00CB2E9E" w14:paraId="11E8C432" w14:textId="77777777" w:rsidTr="00C2177E">
        <w:trPr>
          <w:trHeight w:val="20"/>
        </w:trPr>
        <w:tc>
          <w:tcPr>
            <w:tcW w:w="2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E7031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6F0E0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7A200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2C4FB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FAF3C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166DA1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1CA1C3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A9651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A97E78A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09A7E3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G</w:t>
            </w:r>
          </w:p>
        </w:tc>
      </w:tr>
      <w:tr w:rsidR="00CB2E9E" w:rsidRPr="00CB2E9E" w14:paraId="1706A017" w14:textId="77777777" w:rsidTr="00C2177E">
        <w:trPr>
          <w:trHeight w:val="20"/>
        </w:trPr>
        <w:tc>
          <w:tcPr>
            <w:tcW w:w="2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9BB7F31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90B4A2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16 phytosphingosin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287B5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1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3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9112CF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43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2F6266A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82C9CE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89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16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28D29E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90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6889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C8E76A4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06A29B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CE93B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7FECFEF3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74385171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435" w:type="pct"/>
            <w:shd w:val="clear" w:color="auto" w:fill="FFFFFF" w:themeFill="background1"/>
          </w:tcPr>
          <w:p w14:paraId="2F995A0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~2~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{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clohexylamin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p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mino}meth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enz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iperazin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,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yrimidinediamine</w:t>
            </w:r>
          </w:p>
        </w:tc>
        <w:tc>
          <w:tcPr>
            <w:tcW w:w="685" w:type="pct"/>
            <w:shd w:val="clear" w:color="auto" w:fill="FFFFFF" w:themeFill="background1"/>
          </w:tcPr>
          <w:p w14:paraId="291EBF3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2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40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</w:tcPr>
          <w:p w14:paraId="1B9B701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94</w:t>
            </w:r>
          </w:p>
        </w:tc>
        <w:tc>
          <w:tcPr>
            <w:tcW w:w="617" w:type="pct"/>
            <w:shd w:val="clear" w:color="auto" w:fill="FFFFFF" w:themeFill="background1"/>
          </w:tcPr>
          <w:p w14:paraId="3526D4A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shd w:val="clear" w:color="auto" w:fill="FFFFFF" w:themeFill="background1"/>
          </w:tcPr>
          <w:p w14:paraId="2DB9D9E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5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616</w:t>
            </w:r>
          </w:p>
        </w:tc>
        <w:tc>
          <w:tcPr>
            <w:tcW w:w="480" w:type="pct"/>
            <w:shd w:val="clear" w:color="auto" w:fill="FFFFFF" w:themeFill="background1"/>
          </w:tcPr>
          <w:p w14:paraId="4DE9195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453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34342</w:t>
            </w:r>
          </w:p>
        </w:tc>
        <w:tc>
          <w:tcPr>
            <w:tcW w:w="206" w:type="pct"/>
            <w:shd w:val="clear" w:color="auto" w:fill="FFFFFF" w:themeFill="background1"/>
          </w:tcPr>
          <w:p w14:paraId="027E98D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4DBB4A33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251A604C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1421B2E1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41FDAB1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435" w:type="pct"/>
            <w:shd w:val="clear" w:color="auto" w:fill="FFFFFF" w:themeFill="background1"/>
          </w:tcPr>
          <w:p w14:paraId="3B9939B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S,5R,8R,9R,10R,12R,13R,14R,17S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7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[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R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,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ihydroxy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eth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eptan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,4,8,10,1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ntamethylhexadecahydr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clopenta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henanthrene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,1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diyl 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S,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′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is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eth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{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eth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panyl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br/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xy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arbonyl}amin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ntanoate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 (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o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eferred name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)</w:t>
            </w:r>
          </w:p>
        </w:tc>
        <w:tc>
          <w:tcPr>
            <w:tcW w:w="685" w:type="pct"/>
            <w:shd w:val="clear" w:color="auto" w:fill="FFFFFF" w:themeFill="background1"/>
          </w:tcPr>
          <w:p w14:paraId="0049043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5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9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10</w:t>
            </w:r>
          </w:p>
        </w:tc>
        <w:tc>
          <w:tcPr>
            <w:tcW w:w="411" w:type="pct"/>
            <w:shd w:val="clear" w:color="auto" w:fill="FFFFFF" w:themeFill="background1"/>
          </w:tcPr>
          <w:p w14:paraId="0C32A14C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9</w:t>
            </w:r>
          </w:p>
        </w:tc>
        <w:tc>
          <w:tcPr>
            <w:tcW w:w="617" w:type="pct"/>
            <w:shd w:val="clear" w:color="auto" w:fill="FFFFFF" w:themeFill="background1"/>
          </w:tcPr>
          <w:p w14:paraId="0D629DC1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480" w:type="pct"/>
            <w:shd w:val="clear" w:color="auto" w:fill="FFFFFF" w:themeFill="background1"/>
          </w:tcPr>
          <w:p w14:paraId="1B4ABF5C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0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7238</w:t>
            </w:r>
          </w:p>
        </w:tc>
        <w:tc>
          <w:tcPr>
            <w:tcW w:w="480" w:type="pct"/>
            <w:shd w:val="clear" w:color="auto" w:fill="FFFFFF" w:themeFill="background1"/>
          </w:tcPr>
          <w:p w14:paraId="1D9BF73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453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34347</w:t>
            </w:r>
          </w:p>
        </w:tc>
        <w:tc>
          <w:tcPr>
            <w:tcW w:w="206" w:type="pct"/>
            <w:shd w:val="clear" w:color="auto" w:fill="FFFFFF" w:themeFill="background1"/>
          </w:tcPr>
          <w:p w14:paraId="0368B3F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62CBFF6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4711E241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42B11E74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6BD81E5A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435" w:type="pct"/>
            <w:shd w:val="clear" w:color="auto" w:fill="FFFFFF" w:themeFill="background1"/>
          </w:tcPr>
          <w:p w14:paraId="5D1160E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,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imethoxy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-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pylphenol</w:t>
            </w:r>
          </w:p>
        </w:tc>
        <w:tc>
          <w:tcPr>
            <w:tcW w:w="685" w:type="pct"/>
            <w:shd w:val="clear" w:color="auto" w:fill="FFFFFF" w:themeFill="background1"/>
          </w:tcPr>
          <w:p w14:paraId="7EBE46B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1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 xml:space="preserve">35 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</w:tcPr>
          <w:p w14:paraId="64ABD669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5</w:t>
            </w:r>
          </w:p>
        </w:tc>
        <w:tc>
          <w:tcPr>
            <w:tcW w:w="617" w:type="pct"/>
            <w:shd w:val="clear" w:color="auto" w:fill="FFFFFF" w:themeFill="background1"/>
          </w:tcPr>
          <w:p w14:paraId="2F4D64C5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a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shd w:val="clear" w:color="auto" w:fill="FFFFFF" w:themeFill="background1"/>
          </w:tcPr>
          <w:p w14:paraId="471F9F4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9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051</w:t>
            </w:r>
          </w:p>
        </w:tc>
        <w:tc>
          <w:tcPr>
            <w:tcW w:w="480" w:type="pct"/>
            <w:shd w:val="clear" w:color="auto" w:fill="FFFFFF" w:themeFill="background1"/>
          </w:tcPr>
          <w:p w14:paraId="232D313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415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115</w:t>
            </w:r>
          </w:p>
        </w:tc>
        <w:tc>
          <w:tcPr>
            <w:tcW w:w="206" w:type="pct"/>
            <w:shd w:val="clear" w:color="auto" w:fill="FFFFFF" w:themeFill="background1"/>
          </w:tcPr>
          <w:p w14:paraId="17C6ECF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457CB61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5C62505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46E40C99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1FEA23D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435" w:type="pct"/>
            <w:shd w:val="clear" w:color="auto" w:fill="FFFFFF" w:themeFill="background1"/>
          </w:tcPr>
          <w:p w14:paraId="746E489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Thiamine</w:t>
            </w:r>
          </w:p>
        </w:tc>
        <w:tc>
          <w:tcPr>
            <w:tcW w:w="685" w:type="pct"/>
            <w:shd w:val="clear" w:color="auto" w:fill="FFFFFF" w:themeFill="background1"/>
          </w:tcPr>
          <w:p w14:paraId="45E4E13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2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40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</w:tcPr>
          <w:p w14:paraId="78A0D2B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54</w:t>
            </w:r>
          </w:p>
        </w:tc>
        <w:tc>
          <w:tcPr>
            <w:tcW w:w="617" w:type="pct"/>
            <w:shd w:val="clear" w:color="auto" w:fill="FFFFFF" w:themeFill="background1"/>
          </w:tcPr>
          <w:p w14:paraId="4CC0D195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shd w:val="clear" w:color="auto" w:fill="FFFFFF" w:themeFill="background1"/>
          </w:tcPr>
          <w:p w14:paraId="1C351AF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64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475</w:t>
            </w:r>
          </w:p>
        </w:tc>
        <w:tc>
          <w:tcPr>
            <w:tcW w:w="480" w:type="pct"/>
            <w:shd w:val="clear" w:color="auto" w:fill="FFFFFF" w:themeFill="background1"/>
          </w:tcPr>
          <w:p w14:paraId="3C586DC4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65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1203</w:t>
            </w:r>
          </w:p>
        </w:tc>
        <w:tc>
          <w:tcPr>
            <w:tcW w:w="206" w:type="pct"/>
            <w:shd w:val="clear" w:color="auto" w:fill="FFFFFF" w:themeFill="background1"/>
          </w:tcPr>
          <w:p w14:paraId="2777D19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205" w:type="pct"/>
            <w:shd w:val="clear" w:color="auto" w:fill="FFFFFF" w:themeFill="background1"/>
          </w:tcPr>
          <w:p w14:paraId="3AB0827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20891B2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153CD87F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35C42A7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lastRenderedPageBreak/>
              <w:t>6</w:t>
            </w:r>
          </w:p>
        </w:tc>
        <w:tc>
          <w:tcPr>
            <w:tcW w:w="1435" w:type="pct"/>
            <w:shd w:val="clear" w:color="auto" w:fill="FFFFFF" w:themeFill="background1"/>
          </w:tcPr>
          <w:p w14:paraId="419DEBC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Tropolone A</w:t>
            </w:r>
          </w:p>
        </w:tc>
        <w:tc>
          <w:tcPr>
            <w:tcW w:w="685" w:type="pct"/>
            <w:shd w:val="clear" w:color="auto" w:fill="FFFFFF" w:themeFill="background1"/>
          </w:tcPr>
          <w:p w14:paraId="6269FA64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5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9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2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10</w:t>
            </w:r>
          </w:p>
        </w:tc>
        <w:tc>
          <w:tcPr>
            <w:tcW w:w="411" w:type="pct"/>
            <w:shd w:val="clear" w:color="auto" w:fill="FFFFFF" w:themeFill="background1"/>
          </w:tcPr>
          <w:p w14:paraId="16B7BFC6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39</w:t>
            </w:r>
          </w:p>
        </w:tc>
        <w:tc>
          <w:tcPr>
            <w:tcW w:w="617" w:type="pct"/>
            <w:shd w:val="clear" w:color="auto" w:fill="FFFFFF" w:themeFill="background1"/>
          </w:tcPr>
          <w:p w14:paraId="2244C28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shd w:val="clear" w:color="auto" w:fill="FFFFFF" w:themeFill="background1"/>
          </w:tcPr>
          <w:p w14:paraId="42E8A13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31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3094</w:t>
            </w:r>
          </w:p>
        </w:tc>
        <w:tc>
          <w:tcPr>
            <w:tcW w:w="480" w:type="pct"/>
            <w:shd w:val="clear" w:color="auto" w:fill="FFFFFF" w:themeFill="background1"/>
          </w:tcPr>
          <w:p w14:paraId="717CCC4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432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3822</w:t>
            </w:r>
          </w:p>
        </w:tc>
        <w:tc>
          <w:tcPr>
            <w:tcW w:w="206" w:type="pct"/>
            <w:shd w:val="clear" w:color="auto" w:fill="FFFFFF" w:themeFill="background1"/>
          </w:tcPr>
          <w:p w14:paraId="5BB6E809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12F08C7F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314A94D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</w:tr>
      <w:tr w:rsidR="00CB2E9E" w:rsidRPr="00CB2E9E" w14:paraId="61983BF5" w14:textId="77777777" w:rsidTr="00C2177E">
        <w:trPr>
          <w:trHeight w:val="20"/>
        </w:trPr>
        <w:tc>
          <w:tcPr>
            <w:tcW w:w="276" w:type="pct"/>
            <w:shd w:val="clear" w:color="auto" w:fill="FFFFFF" w:themeFill="background1"/>
          </w:tcPr>
          <w:p w14:paraId="5A4A323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435" w:type="pct"/>
            <w:shd w:val="clear" w:color="auto" w:fill="FFFFFF" w:themeFill="background1"/>
          </w:tcPr>
          <w:p w14:paraId="6B744229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Acetylcholine</w:t>
            </w:r>
          </w:p>
        </w:tc>
        <w:tc>
          <w:tcPr>
            <w:tcW w:w="685" w:type="pct"/>
            <w:shd w:val="clear" w:color="auto" w:fill="FFFFFF" w:themeFill="background1"/>
          </w:tcPr>
          <w:p w14:paraId="661B203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 xml:space="preserve">16 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3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O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</w:tcPr>
          <w:p w14:paraId="39AFF1F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29</w:t>
            </w:r>
          </w:p>
        </w:tc>
        <w:tc>
          <w:tcPr>
            <w:tcW w:w="617" w:type="pct"/>
            <w:shd w:val="clear" w:color="auto" w:fill="FFFFFF" w:themeFill="background1"/>
          </w:tcPr>
          <w:p w14:paraId="2DE2609B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shd w:val="clear" w:color="auto" w:fill="FFFFFF" w:themeFill="background1"/>
          </w:tcPr>
          <w:p w14:paraId="60A0E5E9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022</w:t>
            </w:r>
          </w:p>
        </w:tc>
        <w:tc>
          <w:tcPr>
            <w:tcW w:w="480" w:type="pct"/>
            <w:shd w:val="clear" w:color="auto" w:fill="FFFFFF" w:themeFill="background1"/>
          </w:tcPr>
          <w:p w14:paraId="17A1000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46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1754</w:t>
            </w:r>
          </w:p>
        </w:tc>
        <w:tc>
          <w:tcPr>
            <w:tcW w:w="206" w:type="pct"/>
            <w:shd w:val="clear" w:color="auto" w:fill="FFFFFF" w:themeFill="background1"/>
          </w:tcPr>
          <w:p w14:paraId="168BB57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shd w:val="clear" w:color="auto" w:fill="FFFFFF" w:themeFill="background1"/>
          </w:tcPr>
          <w:p w14:paraId="08BE29D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  <w:tc>
          <w:tcPr>
            <w:tcW w:w="205" w:type="pct"/>
            <w:shd w:val="clear" w:color="auto" w:fill="FFFFFF" w:themeFill="background1"/>
          </w:tcPr>
          <w:p w14:paraId="0257139E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</w:tr>
      <w:tr w:rsidR="00CB2E9E" w:rsidRPr="00CB2E9E" w14:paraId="6B228B62" w14:textId="77777777" w:rsidTr="00C2177E">
        <w:trPr>
          <w:trHeight w:val="20"/>
        </w:trPr>
        <w:tc>
          <w:tcPr>
            <w:tcW w:w="2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41229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43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D9AE22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Diethanolamine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FA4B0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2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40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N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F1D555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97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35F9F94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[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]+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79DAB7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5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7889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C8722D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6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cs/>
                <w14:ligatures w14:val="none"/>
              </w:rPr>
              <w:t>.</w:t>
            </w:r>
            <w:r w:rsidRPr="00CB2E9E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8617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D0FE10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AFA438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CB2E9E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3BF493" w14:textId="77777777" w:rsidR="00CB2E9E" w:rsidRPr="00CB2E9E" w:rsidRDefault="00CB2E9E" w:rsidP="00CB2E9E">
            <w:pPr>
              <w:spacing w:before="240" w:after="24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14:ligatures w14:val="none"/>
              </w:rPr>
            </w:pPr>
          </w:p>
        </w:tc>
      </w:tr>
    </w:tbl>
    <w:p w14:paraId="274A2298" w14:textId="77777777" w:rsidR="00CB2E9E" w:rsidRPr="00CB2E9E" w:rsidRDefault="00CB2E9E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27C4AB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912ABB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9AAADF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706625E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7C1EF66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6732C2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12AA3E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71D164C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105CF28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76F4817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51D53394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5CA630FB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3C9384D9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B43DD81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D109743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345334E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C1F80E6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8C45379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C9F7A5C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786F0CC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47F139B1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9B387EA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5C559BF5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2FD24C07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01FB95FA" w14:textId="77777777" w:rsidR="00B12B37" w:rsidRDefault="00B12B37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</w:pPr>
    </w:p>
    <w:p w14:paraId="621DDB96" w14:textId="31BB8575" w:rsidR="00CB2E9E" w:rsidRPr="00CB2E9E" w:rsidRDefault="00CB2E9E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14:ligatures w14:val="none"/>
        </w:rPr>
        <w:lastRenderedPageBreak/>
        <w:t>Supplementary Table 3</w:t>
      </w:r>
      <w:r w:rsidRPr="00CB2E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highlight w:val="yellow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st of chemical composition detected from G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-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S from the three seaweed species 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(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olycystum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C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 xml:space="preserve">.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lentillifera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G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 xml:space="preserve">: 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cs/>
          <w14:ligatures w14:val="none"/>
        </w:rPr>
        <w:t>.</w:t>
      </w:r>
      <w:r w:rsidRPr="00CB2E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fisheri</w:t>
      </w:r>
      <w:r w:rsidRPr="00CB2E9E">
        <w:rPr>
          <w:rFonts w:ascii="Times New Roman" w:eastAsia="Times New Roman" w:hAnsi="Times New Roman" w:cs="Times New Roman"/>
          <w:kern w:val="0"/>
          <w:sz w:val="24"/>
          <w:szCs w:val="24"/>
          <w:cs/>
          <w14:ligatures w14:val="none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"/>
        <w:gridCol w:w="5489"/>
        <w:gridCol w:w="1236"/>
        <w:gridCol w:w="360"/>
        <w:gridCol w:w="360"/>
        <w:gridCol w:w="360"/>
        <w:gridCol w:w="1059"/>
      </w:tblGrid>
      <w:tr w:rsidR="00CB2E9E" w:rsidRPr="00CB2E9E" w14:paraId="31640493" w14:textId="77777777" w:rsidTr="00C2177E">
        <w:trPr>
          <w:trHeight w:val="360"/>
          <w:tblHeader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F67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Bioactive Compounds from Seaweed </w:t>
            </w:r>
          </w:p>
        </w:tc>
      </w:tr>
      <w:tr w:rsidR="00CB2E9E" w:rsidRPr="00CB2E9E" w14:paraId="0F884DC6" w14:textId="77777777" w:rsidTr="008A5C57">
        <w:trPr>
          <w:trHeight w:val="543"/>
          <w:tblHeader/>
        </w:trPr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045B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.</w:t>
            </w:r>
          </w:p>
        </w:tc>
        <w:tc>
          <w:tcPr>
            <w:tcW w:w="293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FF7F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E8A12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ecular formula</w:t>
            </w:r>
          </w:p>
        </w:tc>
        <w:tc>
          <w:tcPr>
            <w:tcW w:w="577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7C7BD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weed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7B2E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bChem CID</w:t>
            </w:r>
          </w:p>
        </w:tc>
      </w:tr>
      <w:tr w:rsidR="00CB2E9E" w:rsidRPr="00CB2E9E" w14:paraId="59CB10BF" w14:textId="77777777" w:rsidTr="008A5C57">
        <w:trPr>
          <w:trHeight w:val="206"/>
          <w:tblHeader/>
        </w:trPr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C5B6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B5A4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34A4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67D7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8CE2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941F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3DF5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E9E" w:rsidRPr="00CB2E9E" w14:paraId="719D5A37" w14:textId="77777777" w:rsidTr="008A5C57">
        <w:trPr>
          <w:trHeight w:val="87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65E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F637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13,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osadi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,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osadienoic acid methyl este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498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3F7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6AE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FCD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E71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48573</w:t>
            </w:r>
          </w:p>
        </w:tc>
      </w:tr>
      <w:tr w:rsidR="00CB2E9E" w:rsidRPr="00CB2E9E" w14:paraId="0921F227" w14:textId="77777777" w:rsidTr="008A5C57">
        <w:trPr>
          <w:trHeight w:val="56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D48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5C9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6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6,7,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hydrocyclopen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)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an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F2D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DD7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77F6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EF2A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FA38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654</w:t>
            </w:r>
          </w:p>
        </w:tc>
      </w:tr>
      <w:tr w:rsidR="00CB2E9E" w:rsidRPr="00CB2E9E" w14:paraId="3770E64F" w14:textId="77777777" w:rsidTr="008A5C57">
        <w:trPr>
          <w:trHeight w:val="72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36FC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D6B3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ane butanoic acid, 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tylcycloprop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)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]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]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]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]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78F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6001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DFE7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911F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598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084</w:t>
            </w:r>
          </w:p>
        </w:tc>
      </w:tr>
      <w:tr w:rsidR="00CB2E9E" w:rsidRPr="00CB2E9E" w14:paraId="25B2E598" w14:textId="77777777" w:rsidTr="008A5C57">
        <w:trPr>
          <w:trHeight w:val="30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037E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C3151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hydrobenz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an, 4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5,8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B8F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6DC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F3FB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DE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81C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4096</w:t>
            </w:r>
          </w:p>
        </w:tc>
      </w:tr>
      <w:tr w:rsidR="00CB2E9E" w:rsidRPr="00CB2E9E" w14:paraId="01A56555" w14:textId="77777777" w:rsidTr="008A5C57">
        <w:trPr>
          <w:trHeight w:val="32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CF6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BFA6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anoic acid, 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4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androst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137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116C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640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4B2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764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1957</w:t>
            </w:r>
          </w:p>
        </w:tc>
      </w:tr>
      <w:tr w:rsidR="00CB2E9E" w:rsidRPr="00CB2E9E" w14:paraId="5F90F876" w14:textId="77777777" w:rsidTr="008A5C57">
        <w:trPr>
          <w:trHeight w:val="64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1CE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D95C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6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obut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xaspiro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]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903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4AB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EAD5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D97A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F8A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3139</w:t>
            </w:r>
          </w:p>
        </w:tc>
      </w:tr>
      <w:tr w:rsidR="00CB2E9E" w:rsidRPr="00CB2E9E" w14:paraId="3C101B91" w14:textId="77777777" w:rsidTr="008A5C57">
        <w:trPr>
          <w:trHeight w:val="132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AB1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9F7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decanoic acid, 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trideca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DAC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535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D45C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9FC9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1F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04</w:t>
            </w:r>
          </w:p>
        </w:tc>
      </w:tr>
      <w:tr w:rsidR="00CB2E9E" w:rsidRPr="00CB2E9E" w14:paraId="49F699FF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542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4B23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tetradecano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57E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4139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132D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726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207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284</w:t>
            </w:r>
          </w:p>
        </w:tc>
      </w:tr>
      <w:tr w:rsidR="00CB2E9E" w:rsidRPr="00CB2E9E" w14:paraId="1ACD5493" w14:textId="77777777" w:rsidTr="008A5C57">
        <w:trPr>
          <w:trHeight w:val="6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B5E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48EA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4,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6,7,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hydrobenzofur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21B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63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5BB1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7FB7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6B2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34</w:t>
            </w:r>
          </w:p>
        </w:tc>
      </w:tr>
      <w:tr w:rsidR="00CB2E9E" w:rsidRPr="00CB2E9E" w14:paraId="0EF57E4F" w14:textId="77777777" w:rsidTr="008A5C57">
        <w:trPr>
          <w:trHeight w:val="936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5BE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7D5C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o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drost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α, 6β,11β,17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_35_Fluoxymestero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1C3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7C7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BBF4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56BF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E1E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585430</w:t>
            </w:r>
          </w:p>
        </w:tc>
      </w:tr>
      <w:tr w:rsidR="00CB2E9E" w:rsidRPr="00CB2E9E" w14:paraId="3E06629C" w14:textId="77777777" w:rsidTr="008A5C57">
        <w:trPr>
          <w:trHeight w:val="38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630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FF6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tetradecano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F5C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4A75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3B33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B77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424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77204</w:t>
            </w:r>
          </w:p>
        </w:tc>
      </w:tr>
      <w:tr w:rsidR="00CB2E9E" w:rsidRPr="00CB2E9E" w14:paraId="37090780" w14:textId="77777777" w:rsidTr="008A5C57">
        <w:trPr>
          <w:trHeight w:val="66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BDF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3E30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decanoic acid, 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tetradeca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9DA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B6D2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648A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E1B5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B47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06</w:t>
            </w:r>
          </w:p>
        </w:tc>
      </w:tr>
      <w:tr w:rsidR="00CB2E9E" w:rsidRPr="00CB2E9E" w14:paraId="13ACF884" w14:textId="77777777" w:rsidTr="008A5C57">
        <w:trPr>
          <w:trHeight w:val="51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990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8B873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ntadeca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pentadeca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E70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A37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25D8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BDD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D63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18</w:t>
            </w:r>
          </w:p>
        </w:tc>
      </w:tr>
      <w:tr w:rsidR="00CB2E9E" w:rsidRPr="00CB2E9E" w14:paraId="7CCCE141" w14:textId="77777777" w:rsidTr="008A5C57">
        <w:trPr>
          <w:trHeight w:val="39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68F1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FC21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kaisopr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on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4869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9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E11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601F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67B2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953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6029</w:t>
            </w:r>
          </w:p>
        </w:tc>
      </w:tr>
      <w:tr w:rsidR="00CB2E9E" w:rsidRPr="00CB2E9E" w14:paraId="4E2D8327" w14:textId="77777777" w:rsidTr="008A5C57">
        <w:trPr>
          <w:trHeight w:val="54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7F3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0E1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tadecanone, 6,10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,10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pentadec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6F4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399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CAD5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1F27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8F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08</w:t>
            </w:r>
          </w:p>
        </w:tc>
      </w:tr>
      <w:tr w:rsidR="00CB2E9E" w:rsidRPr="00CB2E9E" w14:paraId="3E6601A5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572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EAF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tadecy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86C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6F1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177C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E3CF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471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7439</w:t>
            </w:r>
          </w:p>
        </w:tc>
      </w:tr>
      <w:tr w:rsidR="00CB2E9E" w:rsidRPr="00CB2E9E" w14:paraId="4B4DB22A" w14:textId="77777777" w:rsidTr="008A5C57">
        <w:trPr>
          <w:trHeight w:val="26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F62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F105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decenoic acid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0A0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BE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EEC8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58F8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F6C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12513</w:t>
            </w:r>
          </w:p>
        </w:tc>
      </w:tr>
      <w:tr w:rsidR="00CB2E9E" w:rsidRPr="00CB2E9E" w14:paraId="54DE4010" w14:textId="77777777" w:rsidTr="008A5C57">
        <w:trPr>
          <w:trHeight w:val="13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E3D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FFE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xadecenoic acid, meth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palmitole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304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772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7E43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AC06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53D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801</w:t>
            </w:r>
          </w:p>
        </w:tc>
      </w:tr>
      <w:tr w:rsidR="00CB2E9E" w:rsidRPr="00CB2E9E" w14:paraId="1FF88B7B" w14:textId="77777777" w:rsidTr="008A5C57">
        <w:trPr>
          <w:trHeight w:val="2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817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F83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xadeca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palmit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FF8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767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5BBD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6C8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B5C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81</w:t>
            </w:r>
          </w:p>
        </w:tc>
      </w:tr>
      <w:tr w:rsidR="00CB2E9E" w:rsidRPr="00CB2E9E" w14:paraId="3F25A2EE" w14:textId="77777777" w:rsidTr="008A5C57">
        <w:trPr>
          <w:trHeight w:val="13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BAEA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DC49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thalic acid, butyl dodec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CF6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CDE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1CE9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F4F1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310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361</w:t>
            </w:r>
          </w:p>
        </w:tc>
      </w:tr>
      <w:tr w:rsidR="00CB2E9E" w:rsidRPr="00CB2E9E" w14:paraId="16AE0CB8" w14:textId="77777777" w:rsidTr="008A5C57">
        <w:trPr>
          <w:trHeight w:val="14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4AD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2344" w14:textId="1BC2074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xadecanoic acid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lmitic </w:t>
            </w:r>
            <w:r w:rsidR="009E4906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E4C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C6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F8A9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5DA9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A59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5</w:t>
            </w:r>
          </w:p>
        </w:tc>
      </w:tr>
      <w:tr w:rsidR="00CB2E9E" w:rsidRPr="00CB2E9E" w14:paraId="06B0BAE8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A76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6CA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r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r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A9D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C4F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B06B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E388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8CC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58340</w:t>
            </w:r>
          </w:p>
        </w:tc>
      </w:tr>
      <w:tr w:rsidR="00CB2E9E" w:rsidRPr="00CB2E9E" w14:paraId="3677294C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143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970C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eic Acid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58E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D8C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E1BB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B0C8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B1F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5639</w:t>
            </w:r>
          </w:p>
        </w:tc>
      </w:tr>
      <w:tr w:rsidR="00CB2E9E" w:rsidRPr="00CB2E9E" w14:paraId="177E77AF" w14:textId="77777777" w:rsidTr="008A5C57">
        <w:trPr>
          <w:trHeight w:val="14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16E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BB5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anol, 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ulpho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CD0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809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324C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60DE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3DB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713</w:t>
            </w:r>
          </w:p>
        </w:tc>
      </w:tr>
      <w:tr w:rsidR="00CB2E9E" w:rsidRPr="00CB2E9E" w14:paraId="554C3D2B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39E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6D9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sodeoxycholic acid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0A0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BBC1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C762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CC8C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264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401</w:t>
            </w:r>
          </w:p>
        </w:tc>
      </w:tr>
      <w:tr w:rsidR="00CB2E9E" w:rsidRPr="00CB2E9E" w14:paraId="6C663037" w14:textId="77777777" w:rsidTr="008A5C57">
        <w:trPr>
          <w:trHeight w:val="24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907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B42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ocholes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7,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24,2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ol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β,5Z,7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calcifer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CEA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DDB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C810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F2D5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E16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3748</w:t>
            </w:r>
          </w:p>
        </w:tc>
      </w:tr>
      <w:tr w:rsidR="00CB2E9E" w:rsidRPr="00CB2E9E" w14:paraId="291041C4" w14:textId="77777777" w:rsidTr="008A5C57">
        <w:trPr>
          <w:trHeight w:val="41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49B3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D39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tadecadienoic acid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,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octadecadi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linole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1C2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EB2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4F3D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C1DB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79F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4421</w:t>
            </w:r>
          </w:p>
        </w:tc>
      </w:tr>
      <w:tr w:rsidR="00CB2E9E" w:rsidRPr="00CB2E9E" w14:paraId="06F69880" w14:textId="77777777" w:rsidTr="008A5C57">
        <w:trPr>
          <w:trHeight w:val="27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BCC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813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tadecenoic acid, meth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hyl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elaid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557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4D6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6411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BD7D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12D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0590</w:t>
            </w:r>
          </w:p>
        </w:tc>
      </w:tr>
      <w:tr w:rsidR="00CB2E9E" w:rsidRPr="00CB2E9E" w14:paraId="55A9E223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2A9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80C9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o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57E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9A8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CDDB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9EA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E6AF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503</w:t>
            </w:r>
          </w:p>
        </w:tc>
      </w:tr>
      <w:tr w:rsidR="00CB2E9E" w:rsidRPr="00CB2E9E" w14:paraId="76267FF4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54E3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F389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tadecanoic acid, 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isostear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CB61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A32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96F8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9350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78A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444</w:t>
            </w:r>
          </w:p>
        </w:tc>
      </w:tr>
      <w:tr w:rsidR="00CB2E9E" w:rsidRPr="00CB2E9E" w14:paraId="0E88DFA9" w14:textId="77777777" w:rsidTr="008A5C57">
        <w:trPr>
          <w:trHeight w:val="21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9E3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7CAA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8,11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icosatetraenoic acid, meth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FCD0001677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arachidon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6EC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C80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F88D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03AC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B18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1258</w:t>
            </w:r>
          </w:p>
        </w:tc>
      </w:tr>
      <w:tr w:rsidR="00CB2E9E" w:rsidRPr="00CB2E9E" w14:paraId="092B95AC" w14:textId="77777777" w:rsidTr="008A5C57">
        <w:trPr>
          <w:trHeight w:val="13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90D8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5B58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osahexaenoic acid, 1,2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panetri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yl tridocosahexa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349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9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FF0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D0F9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7EA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970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46569</w:t>
            </w:r>
          </w:p>
        </w:tc>
      </w:tr>
      <w:tr w:rsidR="00CB2E9E" w:rsidRPr="00CB2E9E" w14:paraId="5857251B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A39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3DA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,10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icosatrie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eicos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,10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BA3A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167E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D71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B4C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4F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5659</w:t>
            </w:r>
          </w:p>
        </w:tc>
      </w:tr>
      <w:tr w:rsidR="00CB2E9E" w:rsidRPr="00CB2E9E" w14:paraId="5425A7FF" w14:textId="77777777" w:rsidTr="008A5C57">
        <w:trPr>
          <w:trHeight w:val="68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6B0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CCCD" w14:textId="624E1CF2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2,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atrienoic acid, 2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hydroxyprop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,Z,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="002415E0" w:rsidRPr="009416A1">
              <w:rPr>
                <w:rFonts w:ascii="Times New Roman" w:eastAsia="Times New Roman" w:hAnsi="Times New Roman" w:cs="Times New Roman" w:hint="cs"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linoleno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A57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D3F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3AA9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42B5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685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7328</w:t>
            </w:r>
          </w:p>
        </w:tc>
      </w:tr>
      <w:tr w:rsidR="00CB2E9E" w:rsidRPr="00CB2E9E" w14:paraId="2DA0CCA0" w14:textId="77777777" w:rsidTr="008A5C57">
        <w:trPr>
          <w:trHeight w:val="27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ACC0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4C6A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yl is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locholate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yl chol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3B7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71C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F5FE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FBF2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C32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52096</w:t>
            </w:r>
          </w:p>
        </w:tc>
      </w:tr>
      <w:tr w:rsidR="00CB2E9E" w:rsidRPr="00CB2E9E" w14:paraId="21F48F82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D4D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1738" w14:textId="5E97897E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tatriaco</w:t>
            </w:r>
            <w:r w:rsidR="002415E0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n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946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7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7A0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A0CC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E48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6F7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071</w:t>
            </w:r>
          </w:p>
        </w:tc>
      </w:tr>
      <w:tr w:rsidR="00CB2E9E" w:rsidRPr="00CB2E9E" w14:paraId="6649C0DD" w14:textId="77777777" w:rsidTr="008A5C57">
        <w:trPr>
          <w:trHeight w:val="29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23F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042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9,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thi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tadecanoate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opheneoctanoic acid, 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ethyl este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F4FE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EA3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A7BB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2FD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177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2206</w:t>
            </w:r>
          </w:p>
        </w:tc>
      </w:tr>
      <w:tr w:rsidR="00CB2E9E" w:rsidRPr="00CB2E9E" w14:paraId="6ED34943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C49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99FD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icoseno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567D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D5E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3281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54D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B9D0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19603</w:t>
            </w:r>
          </w:p>
        </w:tc>
      </w:tr>
      <w:tr w:rsidR="00CB2E9E" w:rsidRPr="00CB2E9E" w14:paraId="08F3AB6E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92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D34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iraneoctanoic acid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ci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oleic aci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C6D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748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B6F5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BC9C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7C6D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250</w:t>
            </w:r>
          </w:p>
        </w:tc>
      </w:tr>
      <w:tr w:rsidR="00CB2E9E" w:rsidRPr="00CB2E9E" w14:paraId="2A500C98" w14:textId="77777777" w:rsidTr="008A5C57">
        <w:trPr>
          <w:trHeight w:val="59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44A8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7715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lu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lfon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xatricycl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deca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yl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1507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F93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BA8F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3B8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A92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8834</w:t>
            </w:r>
          </w:p>
        </w:tc>
      </w:tr>
      <w:tr w:rsidR="00CB2E9E" w:rsidRPr="00CB2E9E" w14:paraId="1D20BA93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EB6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598A5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olestan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e, cyclic 1,2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thanediyl acetal, 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β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)-</w:t>
            </w:r>
          </w:p>
          <w:p w14:paraId="7FEDB273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olestan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ne, cyclic 1,2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thanediyl acetal, 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alpha</w:t>
            </w:r>
            <w:r w:rsidRPr="009416A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14:ligatures w14:val="none"/>
              </w:rPr>
              <w:t>)-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F50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C65D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C91F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8CA4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26C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7452</w:t>
            </w:r>
          </w:p>
        </w:tc>
      </w:tr>
      <w:tr w:rsidR="00CB2E9E" w:rsidRPr="00CB2E9E" w14:paraId="126A3DF1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4CC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4589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oxychamaedroxid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9CA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33C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2C20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A1A6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39A1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008869</w:t>
            </w:r>
          </w:p>
        </w:tc>
      </w:tr>
      <w:tr w:rsidR="00CB2E9E" w:rsidRPr="00CB2E9E" w14:paraId="7F6089F5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103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89F0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cose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thyl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cos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770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51C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44A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DEDC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850C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3109</w:t>
            </w:r>
          </w:p>
        </w:tc>
      </w:tr>
      <w:tr w:rsidR="00CB2E9E" w:rsidRPr="00CB2E9E" w14:paraId="1A491054" w14:textId="77777777" w:rsidTr="008A5C57">
        <w:trPr>
          <w:trHeight w:val="34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72C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9F4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decanoic acid, 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thanedi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palmito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er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FF52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00F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E58A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CC76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9A8A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31</w:t>
            </w:r>
          </w:p>
        </w:tc>
      </w:tr>
      <w:tr w:rsidR="00CB2E9E" w:rsidRPr="00CB2E9E" w14:paraId="37873B46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165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91D48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m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pregn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ylami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4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β,5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36A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EE17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D481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2448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1FF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1567</w:t>
            </w:r>
          </w:p>
        </w:tc>
      </w:tr>
      <w:tr w:rsidR="00CB2E9E" w:rsidRPr="00CB2E9E" w14:paraId="3601C1B5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9CAC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8EFA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lanost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FB7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CF1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6A2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0E8C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BA6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1562</w:t>
            </w:r>
          </w:p>
        </w:tc>
      </w:tr>
      <w:tr w:rsidR="00CB2E9E" w:rsidRPr="00CB2E9E" w14:paraId="3A693FE0" w14:textId="77777777" w:rsidTr="008A5C57">
        <w:trPr>
          <w:trHeight w:val="9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10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60F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Buf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20,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dienolide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acet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14,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ep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3β,5β,15β,16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)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3E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FCC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D4A0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D1D0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310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693000</w:t>
            </w:r>
          </w:p>
        </w:tc>
      </w:tr>
      <w:tr w:rsidR="00CB2E9E" w:rsidRPr="00CB2E9E" w14:paraId="7F8AD5A7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4CC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C81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α,11β,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α,17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ylmethylenedioxypregn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B53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7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A6C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9985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84C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404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3585</w:t>
            </w:r>
          </w:p>
        </w:tc>
      </w:tr>
      <w:tr w:rsidR="00CB2E9E" w:rsidRPr="00CB2E9E" w14:paraId="295F15F9" w14:textId="77777777" w:rsidTr="008A5C57">
        <w:trPr>
          <w:trHeight w:val="99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51E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A6DBA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zul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a,5,7b,9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tol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b,4,5,7a,8,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hyd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,6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5,9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riacetate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α,1bβ,4aβ,5β,7aα,7bα,8α,9β,9a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]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uspin F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4B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6835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8F60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4149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6DE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47049</w:t>
            </w:r>
          </w:p>
        </w:tc>
      </w:tr>
      <w:tr w:rsidR="00CB2E9E" w:rsidRPr="00CB2E9E" w14:paraId="7884F78E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C50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8AA5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C4D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515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130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DE12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B20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08107</w:t>
            </w:r>
          </w:p>
        </w:tc>
      </w:tr>
      <w:tr w:rsidR="00CB2E9E" w:rsidRPr="00CB2E9E" w14:paraId="2A1311D3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9FF3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D757" w14:textId="007D0873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igmas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β,24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igmas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E49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79B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CA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D2DD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A97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8817</w:t>
            </w:r>
          </w:p>
        </w:tc>
      </w:tr>
      <w:tr w:rsidR="00CB2E9E" w:rsidRPr="00CB2E9E" w14:paraId="4A58A5CF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8C1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3049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g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ne, 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49D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B25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2EA7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A195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C1D3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750</w:t>
            </w:r>
          </w:p>
        </w:tc>
      </w:tr>
      <w:tr w:rsidR="00CB2E9E" w:rsidRPr="00CB2E9E" w14:paraId="64B6A881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DB3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2E08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igmaster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5E87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CA2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2469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AAB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2F0A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0794</w:t>
            </w:r>
          </w:p>
        </w:tc>
      </w:tr>
      <w:tr w:rsidR="00CB2E9E" w:rsidRPr="00CB2E9E" w14:paraId="69AD93B7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507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3C9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axanthin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AE9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9B2D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CA9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BB17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D4F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1224</w:t>
            </w:r>
          </w:p>
        </w:tc>
      </w:tr>
      <w:tr w:rsidR="00CB2E9E" w:rsidRPr="00CB2E9E" w14:paraId="5377E90B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8D61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AE1C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ucic acid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30C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1C8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F756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CF0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E96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1116</w:t>
            </w:r>
          </w:p>
        </w:tc>
      </w:tr>
      <w:tr w:rsidR="00CB2E9E" w:rsidRPr="00CB2E9E" w14:paraId="284DE0EA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1AC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C8BE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obilactone A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6098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28A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A9FE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57B6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CA68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55806</w:t>
            </w:r>
          </w:p>
        </w:tc>
      </w:tr>
      <w:tr w:rsidR="00CB2E9E" w:rsidRPr="00CB2E9E" w14:paraId="63147C81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303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9C66A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ocycli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AF1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01D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10D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9D41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309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40973</w:t>
            </w:r>
          </w:p>
        </w:tc>
      </w:tr>
      <w:tr w:rsidR="00CB2E9E" w:rsidRPr="00CB2E9E" w14:paraId="63A460F1" w14:textId="77777777" w:rsidTr="008A5C57">
        <w:trPr>
          <w:trHeight w:val="132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44A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2BDD" w14:textId="7DE0ACED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zule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r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ne, decahyd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a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a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6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6a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9a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9b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]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opoli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8BA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9AC1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B8BB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C403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D85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278</w:t>
            </w:r>
          </w:p>
        </w:tc>
      </w:tr>
      <w:tr w:rsidR="00CB2E9E" w:rsidRPr="00CB2E9E" w14:paraId="3547F048" w14:textId="77777777" w:rsidTr="008A5C57">
        <w:trPr>
          <w:trHeight w:val="48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F2B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19CB" w14:textId="025484A6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545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6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cyclohex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hex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aldehyd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787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EAB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34C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E053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E9C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3101</w:t>
            </w:r>
          </w:p>
        </w:tc>
      </w:tr>
      <w:tr w:rsidR="00CB2E9E" w:rsidRPr="00CB2E9E" w14:paraId="153A659A" w14:textId="77777777" w:rsidTr="008A5C57">
        <w:trPr>
          <w:trHeight w:val="8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9C45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DEA56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nretinid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CFF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1D3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626D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CBC8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75C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8209</w:t>
            </w:r>
          </w:p>
        </w:tc>
      </w:tr>
      <w:tr w:rsidR="00CB2E9E" w:rsidRPr="00CB2E9E" w14:paraId="2E338D69" w14:textId="77777777" w:rsidTr="008A5C57">
        <w:trPr>
          <w:trHeight w:val="40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7B6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93B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manin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617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3D9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8D9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3956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137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378</w:t>
            </w:r>
          </w:p>
        </w:tc>
      </w:tr>
      <w:tr w:rsidR="00CB2E9E" w:rsidRPr="00CB2E9E" w14:paraId="2A9B7861" w14:textId="77777777" w:rsidTr="008A5C57">
        <w:trPr>
          <w:trHeight w:val="40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B74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1416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xanthin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674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B267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ED5D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0DD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CE0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922</w:t>
            </w:r>
          </w:p>
        </w:tc>
      </w:tr>
      <w:tr w:rsidR="00CB2E9E" w:rsidRPr="00CB2E9E" w14:paraId="6ADDE08C" w14:textId="77777777" w:rsidTr="008A5C57">
        <w:trPr>
          <w:trHeight w:val="24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5E8C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9F7E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iolic acid, 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prop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cyclohex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864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518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E0F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8515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A7A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4254</w:t>
            </w:r>
          </w:p>
        </w:tc>
      </w:tr>
      <w:tr w:rsidR="00CB2E9E" w:rsidRPr="00CB2E9E" w14:paraId="4E3AC5DF" w14:textId="77777777" w:rsidTr="008A5C57">
        <w:trPr>
          <w:trHeight w:val="32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591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89EC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,12,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nacosatriynoic acid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,17,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cosatriynoic aci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FB2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C78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4875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A0E9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FABB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042</w:t>
            </w:r>
          </w:p>
        </w:tc>
      </w:tr>
      <w:tr w:rsidR="00CB2E9E" w:rsidRPr="00CB2E9E" w14:paraId="622E7B37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5DFA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6CE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phytadie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96B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C36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0D10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449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65EC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46</w:t>
            </w:r>
          </w:p>
        </w:tc>
      </w:tr>
      <w:tr w:rsidR="00CB2E9E" w:rsidRPr="00CB2E9E" w14:paraId="40BA0340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9CA1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B245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xadecenoic acid, eicos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achidyl palmitole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E4F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7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F6A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226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ABD4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D198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5040</w:t>
            </w:r>
          </w:p>
        </w:tc>
      </w:tr>
      <w:tr w:rsidR="00CB2E9E" w:rsidRPr="00CB2E9E" w14:paraId="4E6548F3" w14:textId="77777777" w:rsidTr="008A5C57">
        <w:trPr>
          <w:trHeight w:val="35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7D9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3E22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deceno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793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1FFA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9E2D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F3F7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CCB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696</w:t>
            </w:r>
          </w:p>
        </w:tc>
      </w:tr>
      <w:tr w:rsidR="00CB2E9E" w:rsidRPr="00CB2E9E" w14:paraId="7796BFB5" w14:textId="77777777" w:rsidTr="008A5C57">
        <w:trPr>
          <w:trHeight w:val="39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676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74B7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enzenedicarboxylic acid, butyl oct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tyl octyl phthal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875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0B6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A4F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B9DA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AD7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540</w:t>
            </w:r>
          </w:p>
        </w:tc>
      </w:tr>
      <w:tr w:rsidR="00CB2E9E" w:rsidRPr="00CB2E9E" w14:paraId="49767B42" w14:textId="77777777" w:rsidTr="008A5C57">
        <w:trPr>
          <w:trHeight w:val="35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860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9D60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inoleic acid 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yl Linole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35D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2EA9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DB3B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5253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7FD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2184</w:t>
            </w:r>
          </w:p>
        </w:tc>
      </w:tr>
      <w:tr w:rsidR="00CB2E9E" w:rsidRPr="00CB2E9E" w14:paraId="36812292" w14:textId="77777777" w:rsidTr="008A5C57">
        <w:trPr>
          <w:trHeight w:val="21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3665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B2AB8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o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B75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B23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FE2B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A744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BF2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513</w:t>
            </w:r>
          </w:p>
        </w:tc>
      </w:tr>
      <w:tr w:rsidR="00CB2E9E" w:rsidRPr="00CB2E9E" w14:paraId="64532416" w14:textId="77777777" w:rsidTr="008A5C57">
        <w:trPr>
          <w:trHeight w:val="22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07F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63A8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ole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E95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2891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32DE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5916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C7A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509</w:t>
            </w:r>
          </w:p>
        </w:tc>
      </w:tr>
      <w:tr w:rsidR="00CB2E9E" w:rsidRPr="00CB2E9E" w14:paraId="2553F333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C58B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BCC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noyl D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enylalanine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[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E,4E,6E,8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6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cyclohex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,6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eno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i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enylpropanoic aci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A11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D84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D49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98A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FDA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4060</w:t>
            </w:r>
          </w:p>
        </w:tc>
      </w:tr>
      <w:tr w:rsidR="00CB2E9E" w:rsidRPr="00CB2E9E" w14:paraId="270D89F5" w14:textId="77777777" w:rsidTr="008A5C57">
        <w:trPr>
          <w:trHeight w:val="28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B01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1D8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tadecanoic acid, 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heptadeca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70B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C8CD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455A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67B9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828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038</w:t>
            </w:r>
          </w:p>
        </w:tc>
      </w:tr>
      <w:tr w:rsidR="00CB2E9E" w:rsidRPr="00CB2E9E" w14:paraId="57D3AC6D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45F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AC8F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stear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BAA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F3DD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F1D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0A5C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C99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01</w:t>
            </w:r>
          </w:p>
        </w:tc>
      </w:tr>
      <w:tr w:rsidR="00CB2E9E" w:rsidRPr="00CB2E9E" w14:paraId="721EAE7C" w14:textId="77777777" w:rsidTr="008A5C57">
        <w:trPr>
          <w:trHeight w:val="50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B420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2A5B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hydroind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ylic acid, 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prop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D34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2C0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BFB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1DD3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86D7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9690</w:t>
            </w:r>
          </w:p>
        </w:tc>
      </w:tr>
      <w:tr w:rsidR="00CB2E9E" w:rsidRPr="00CB2E9E" w14:paraId="7CFF44E0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B6B9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8B6F" w14:textId="3F3285B7" w:rsidR="00CB2E9E" w:rsidRPr="009416A1" w:rsidRDefault="008A5C57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lestan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 2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ene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alpha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an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eta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 2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ene</w:t>
            </w:r>
            <w:r w:rsidR="00CB2E9E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EBF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C62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ECB0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5A4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7A1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13932</w:t>
            </w:r>
          </w:p>
        </w:tc>
      </w:tr>
      <w:tr w:rsidR="00CB2E9E" w:rsidRPr="00CB2E9E" w14:paraId="4B47D309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4F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9E9D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ensole oxid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8B09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977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B393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11C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8EF0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470329</w:t>
            </w:r>
          </w:p>
        </w:tc>
      </w:tr>
      <w:tr w:rsidR="00CB2E9E" w:rsidRPr="00CB2E9E" w14:paraId="7F144D17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7F024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4FD3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fluororetinol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14B6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79C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5FA0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6476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C26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6072</w:t>
            </w:r>
          </w:p>
        </w:tc>
      </w:tr>
      <w:tr w:rsidR="00CB2E9E" w:rsidRPr="00CB2E9E" w14:paraId="259C69EA" w14:textId="77777777" w:rsidTr="008A5C57">
        <w:trPr>
          <w:trHeight w:val="89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7898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4832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a,7b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,6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,1b,4,4a,5,7a,7b,8,9,9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ahyd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z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zul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acet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F6BFF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FA9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F59D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DD7B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96F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8172</w:t>
            </w:r>
          </w:p>
        </w:tc>
      </w:tr>
      <w:tr w:rsidR="00CB2E9E" w:rsidRPr="00CB2E9E" w14:paraId="5A125C16" w14:textId="77777777" w:rsidTr="008A5C57">
        <w:trPr>
          <w:trHeight w:val="9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EF1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A20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,8,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 ing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0711C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0A2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3335E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680E1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088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48</w:t>
            </w:r>
          </w:p>
        </w:tc>
      </w:tr>
      <w:tr w:rsidR="00CB2E9E" w:rsidRPr="00CB2E9E" w14:paraId="60843B3B" w14:textId="77777777" w:rsidTr="008A5C57">
        <w:trPr>
          <w:trHeight w:val="19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9163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D2AD4" w14:textId="77777777" w:rsidR="00CB2E9E" w:rsidRPr="009416A1" w:rsidRDefault="00CB2E9E" w:rsidP="00CB2E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alph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a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6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l 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D2C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9B8A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60462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2D1D5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8B4FD" w14:textId="77777777" w:rsidR="00CB2E9E" w:rsidRPr="009416A1" w:rsidRDefault="00CB2E9E" w:rsidP="00CB2E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01545</w:t>
            </w:r>
          </w:p>
        </w:tc>
      </w:tr>
      <w:tr w:rsidR="008A5C57" w:rsidRPr="00CB2E9E" w14:paraId="7C4BD0F7" w14:textId="77777777" w:rsidTr="008A5C57">
        <w:trPr>
          <w:trHeight w:val="55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20D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EE1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a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2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a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H,4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xol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',3'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en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',2'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: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dec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xi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 1a,2,7a,13,14,14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hyd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,6,6,9,9,11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α,2α,7aα,7b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*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0aα,12aα,13α,14aα,15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*)]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E0F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0E9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8CC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06C1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889D" w14:textId="6B26ECC8" w:rsidR="008A5C57" w:rsidRPr="009416A1" w:rsidRDefault="005653B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hAnsi="Times New Roman" w:cs="Times New Roman"/>
                <w:noProof/>
                <w:sz w:val="24"/>
                <w:szCs w:val="24"/>
                <w:cs/>
              </w:rPr>
              <w:t>101288169</w:t>
            </w:r>
          </w:p>
        </w:tc>
      </w:tr>
      <w:tr w:rsidR="008A5C57" w:rsidRPr="00CB2E9E" w14:paraId="41B7DBFA" w14:textId="77777777" w:rsidTr="008A5C57">
        <w:trPr>
          <w:trHeight w:val="73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7D1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5118" w14:textId="310F69BB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a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l, 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cetate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β,5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[(3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S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5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R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8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S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9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S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10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R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13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R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14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S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,17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R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)-3-hydroxy-10,13-dimethyl-17-[(2</w:t>
            </w:r>
            <w:r w:rsidR="006750E2" w:rsidRPr="009416A1">
              <w:rPr>
                <w:rFonts w:ascii="Times New Roman" w:hAnsi="Times New Roman" w:cs="Times New Roman"/>
                <w:i/>
                <w:iCs/>
                <w:color w:val="111827"/>
                <w:sz w:val="24"/>
                <w:szCs w:val="24"/>
                <w:bdr w:val="single" w:sz="2" w:space="0" w:color="E5E7EB" w:frame="1"/>
              </w:rPr>
              <w:t>R</w:t>
            </w:r>
            <w:r w:rsidR="006750E2"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)-6-methylheptan-2-yl]-1,2,3,4,6,7,8,9,11,12,14,15,16,17-tetradecahydrocyclopenta[a]phenanthren-5-yl] acet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BD9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D1D3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646C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5456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AB2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691425</w:t>
            </w:r>
          </w:p>
        </w:tc>
      </w:tr>
      <w:tr w:rsidR="008A5C57" w:rsidRPr="00CB2E9E" w14:paraId="7F023858" w14:textId="77777777" w:rsidTr="008A5C57">
        <w:trPr>
          <w:trHeight w:val="140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DE9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E9E1" w14:textId="5F6ED36C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f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,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olide, 14,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β,5β,15β,16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eta,16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="006750E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="006750E2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5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f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,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olid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231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23F0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A1F8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777C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AD9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37</w:t>
            </w:r>
          </w:p>
        </w:tc>
      </w:tr>
      <w:tr w:rsidR="008A5C57" w:rsidRPr="00CB2E9E" w14:paraId="2AA2B351" w14:textId="77777777" w:rsidTr="008A5C57">
        <w:trPr>
          <w:trHeight w:val="29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8748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B39D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1,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,1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oxypimar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, 2Ac derivativ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73F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7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993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5142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2B39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1AEF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</w:p>
        </w:tc>
      </w:tr>
      <w:tr w:rsidR="008A5C57" w:rsidRPr="00CB2E9E" w14:paraId="5FE80C37" w14:textId="77777777" w:rsidTr="008A5C57">
        <w:trPr>
          <w:trHeight w:val="22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05F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9366" w14:textId="3E86622C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ox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oxyphorbol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13,16,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acet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39DC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A59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87FB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7DAC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F67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633</w:t>
            </w:r>
          </w:p>
        </w:tc>
      </w:tr>
      <w:tr w:rsidR="008A5C57" w:rsidRPr="00CB2E9E" w14:paraId="5FF009C9" w14:textId="77777777" w:rsidTr="008A5C57">
        <w:trPr>
          <w:trHeight w:val="72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788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28D1" w14:textId="7A0F5E66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e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15,16,21,22,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exol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5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6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1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2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e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5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16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1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a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2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</w:t>
            </w:r>
            <w:r w:rsidR="00442404"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2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95D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4B7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A5B6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0DD8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417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9407</w:t>
            </w:r>
          </w:p>
        </w:tc>
      </w:tr>
      <w:tr w:rsidR="008A5C57" w:rsidRPr="00CB2E9E" w14:paraId="0DDB50D9" w14:textId="77777777" w:rsidTr="008A5C57">
        <w:trPr>
          <w:trHeight w:val="274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58D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C40A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γ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itosterol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ylcholest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733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19E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D302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CDFF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0A55" w14:textId="0130BE2F" w:rsidR="008A5C57" w:rsidRPr="009416A1" w:rsidRDefault="00442404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hAnsi="Times New Roman" w:cs="Times New Roman"/>
                <w:color w:val="111827"/>
                <w:sz w:val="24"/>
                <w:szCs w:val="24"/>
                <w:shd w:val="clear" w:color="auto" w:fill="FFFFFF"/>
              </w:rPr>
              <w:t>457801</w:t>
            </w:r>
          </w:p>
        </w:tc>
      </w:tr>
      <w:tr w:rsidR="008A5C57" w:rsidRPr="00CB2E9E" w14:paraId="4195BB0B" w14:textId="77777777" w:rsidTr="008A5C57">
        <w:trPr>
          <w:trHeight w:val="276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52E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1E23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lanosta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F87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89B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6BF3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2C3F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1DB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4325</w:t>
            </w:r>
          </w:p>
        </w:tc>
      </w:tr>
      <w:tr w:rsidR="008A5C57" w:rsidRPr="00CB2E9E" w14:paraId="22B056F7" w14:textId="77777777" w:rsidTr="008A5C57">
        <w:trPr>
          <w:trHeight w:val="269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779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2A49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odeoxycholic acid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F61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5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3D8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E539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94D2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28D3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35026</w:t>
            </w:r>
          </w:p>
        </w:tc>
      </w:tr>
      <w:tr w:rsidR="008A5C57" w:rsidRPr="00CB2E9E" w14:paraId="652412A7" w14:textId="77777777" w:rsidTr="008A5C57">
        <w:trPr>
          <w:trHeight w:val="1606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0F5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F6CA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5,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cetyl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4b,7,7,10a,12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id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,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ox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a,5,6,6a,9,10,10b,</w:t>
            </w:r>
            <w:r w:rsidRPr="009416A1">
              <w:rPr>
                <w:rFonts w:ascii="Times New Roman" w:eastAsia="Times New Roman" w:hAnsi="Times New Roman" w:cs="Times New Roman"/>
                <w:strike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hydronaphth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chrom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xyl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905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1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C48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42D7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1ED3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A0B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782844</w:t>
            </w:r>
          </w:p>
        </w:tc>
      </w:tr>
      <w:tr w:rsidR="008A5C57" w:rsidRPr="00CB2E9E" w14:paraId="4AC5E500" w14:textId="77777777" w:rsidTr="008A5C57">
        <w:trPr>
          <w:trHeight w:val="472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800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C9C9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nzofuranone, 5,6,7,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hyd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4,7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a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actinidiolid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DD9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CA5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303B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3098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7B4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2173</w:t>
            </w:r>
          </w:p>
        </w:tc>
      </w:tr>
      <w:tr w:rsidR="008A5C57" w:rsidRPr="00CB2E9E" w14:paraId="46418DD5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102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C299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yloxir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ylprop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cloprop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an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28E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FA83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47B6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E8B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0EA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0318</w:t>
            </w:r>
          </w:p>
        </w:tc>
      </w:tr>
      <w:tr w:rsidR="008A5C57" w:rsidRPr="00CB2E9E" w14:paraId="43C4789E" w14:textId="77777777" w:rsidTr="008A5C57">
        <w:trPr>
          <w:trHeight w:val="547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FF9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39B0" w14:textId="64510B9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6,10,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atricycl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.0.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F0E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965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5870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B232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0DE7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8964</w:t>
            </w:r>
          </w:p>
        </w:tc>
      </w:tr>
      <w:tr w:rsidR="008A5C57" w:rsidRPr="00CB2E9E" w14:paraId="7F048DF0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40E2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D65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dece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CDB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119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8A5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15C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181F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075</w:t>
            </w:r>
          </w:p>
        </w:tc>
      </w:tr>
      <w:tr w:rsidR="008A5C57" w:rsidRPr="00CB2E9E" w14:paraId="3ABB90FB" w14:textId="77777777" w:rsidTr="008A5C57">
        <w:trPr>
          <w:trHeight w:val="22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37E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B125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tradecane, 2,6,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9C6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EB9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0E75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77BC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2BB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785</w:t>
            </w:r>
          </w:p>
        </w:tc>
      </w:tr>
      <w:tr w:rsidR="008A5C57" w:rsidRPr="00CB2E9E" w14:paraId="372CD6C1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5C42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C7C5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ptadeca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86B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E70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F4AF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B964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3CF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98</w:t>
            </w:r>
          </w:p>
        </w:tc>
      </w:tr>
      <w:tr w:rsidR="008A5C57" w:rsidRPr="00CB2E9E" w14:paraId="430E4B3A" w14:textId="77777777" w:rsidTr="008A5C57">
        <w:trPr>
          <w:trHeight w:val="766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769B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E694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,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6b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3,3a,4,6,6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hydrocycloprop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[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]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85B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FC86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C1C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0D4B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54E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360340</w:t>
            </w:r>
          </w:p>
        </w:tc>
      </w:tr>
      <w:tr w:rsidR="008A5C57" w:rsidRPr="00CB2E9E" w14:paraId="68EEC187" w14:textId="77777777" w:rsidTr="008A5C57">
        <w:trPr>
          <w:trHeight w:val="14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C3D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EBCB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dec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l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de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B98A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D4B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C00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D27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033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7661</w:t>
            </w:r>
          </w:p>
        </w:tc>
      </w:tr>
      <w:tr w:rsidR="008A5C57" w:rsidRPr="00CB2E9E" w14:paraId="6EDEFECA" w14:textId="77777777" w:rsidTr="008A5C57">
        <w:trPr>
          <w:trHeight w:val="29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42B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0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3FAE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tadecadienoic acid, methyl ester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,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 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linolelaid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A2B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E42A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F403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FE92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6A1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2793</w:t>
            </w:r>
          </w:p>
        </w:tc>
      </w:tr>
      <w:tr w:rsidR="008A5C57" w:rsidRPr="00CB2E9E" w14:paraId="0321BEFF" w14:textId="77777777" w:rsidTr="008A5C57">
        <w:trPr>
          <w:trHeight w:val="81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18BC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6AEE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oic acid, methyl ester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E12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8C9C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22EB6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6DE5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DB3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41027</w:t>
            </w:r>
          </w:p>
        </w:tc>
      </w:tr>
      <w:tr w:rsidR="008A5C57" w:rsidRPr="00CB2E9E" w14:paraId="3B897537" w14:textId="77777777" w:rsidTr="008A5C57">
        <w:trPr>
          <w:trHeight w:val="59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E82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A7EB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tadece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enoic acid, methyl ester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BB3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0D6F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3D0B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A060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5C0FD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4506</w:t>
            </w:r>
          </w:p>
        </w:tc>
      </w:tr>
      <w:tr w:rsidR="008A5C57" w:rsidRPr="00CB2E9E" w14:paraId="7E0A7B64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2878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7FD7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t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6070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7E8D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39E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3480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311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0435</w:t>
            </w:r>
          </w:p>
        </w:tc>
      </w:tr>
      <w:tr w:rsidR="008A5C57" w:rsidRPr="00CB2E9E" w14:paraId="436E3DF4" w14:textId="77777777" w:rsidTr="008A5C57">
        <w:trPr>
          <w:trHeight w:val="22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B532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2166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icosadienoic acid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eicos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,1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FE9F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1F4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015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868C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C79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5687</w:t>
            </w:r>
          </w:p>
        </w:tc>
      </w:tr>
      <w:tr w:rsidR="008A5C57" w:rsidRPr="00CB2E9E" w14:paraId="0CFD88B3" w14:textId="77777777" w:rsidTr="008A5C57">
        <w:trPr>
          <w:trHeight w:val="498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9FC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1226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xadecanoic acid, 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xymethy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oylglycerol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FDA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8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9560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4FF6A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74EF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C275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409</w:t>
            </w:r>
          </w:p>
        </w:tc>
      </w:tr>
      <w:tr w:rsidR="008A5C57" w:rsidRPr="00CB2E9E" w14:paraId="582C26E3" w14:textId="77777777" w:rsidTr="008A5C57">
        <w:trPr>
          <w:trHeight w:val="792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03E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B78D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S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α,11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hydroxy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α,17α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ylmethylenedioxypregn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n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,2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759E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8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0461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E888B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93DC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AEE3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4325</w:t>
            </w:r>
          </w:p>
        </w:tc>
      </w:tr>
      <w:tr w:rsidR="008A5C57" w:rsidRPr="00CB2E9E" w14:paraId="31CE56BC" w14:textId="77777777" w:rsidTr="008A5C57">
        <w:trPr>
          <w:trHeight w:val="76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BCF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214D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igmast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, oleat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3FD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8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1623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B204C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2C67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DE2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31071</w:t>
            </w:r>
          </w:p>
        </w:tc>
      </w:tr>
      <w:tr w:rsidR="008A5C57" w:rsidRPr="00CB2E9E" w14:paraId="1A312B87" w14:textId="77777777" w:rsidTr="008A5C57">
        <w:trPr>
          <w:trHeight w:val="38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23899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184E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erol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303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4A910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759A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3D8E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85BA8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97</w:t>
            </w:r>
          </w:p>
        </w:tc>
      </w:tr>
      <w:tr w:rsidR="008A5C57" w:rsidRPr="00CB2E9E" w14:paraId="7E909F0D" w14:textId="77777777" w:rsidTr="008A5C57">
        <w:trPr>
          <w:trHeight w:val="1140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F984E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2E65D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lo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t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alph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C6BB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4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CC423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D543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3E81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AAF37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96655</w:t>
            </w:r>
          </w:p>
        </w:tc>
      </w:tr>
      <w:tr w:rsidR="008A5C57" w:rsidRPr="00CB2E9E" w14:paraId="63D7EE7B" w14:textId="77777777" w:rsidTr="008A5C57">
        <w:trPr>
          <w:trHeight w:val="21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C045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C4FF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Cholest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ol, 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chlo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nit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3β,5α,6β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)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br/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Cholestan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ol, 5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chlo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nitr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 xml:space="preserve">,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l-GR"/>
                <w14:ligatures w14:val="none"/>
              </w:rPr>
              <w:t>3beta,5alpha,6beta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:lang w:val="el-GR"/>
                <w14:ligatures w14:val="none"/>
              </w:rPr>
              <w:t>)-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51B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7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4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N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9719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D996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235D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7E6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12711</w:t>
            </w:r>
          </w:p>
        </w:tc>
      </w:tr>
      <w:tr w:rsidR="008A5C57" w:rsidRPr="00CB2E9E" w14:paraId="32DA9E61" w14:textId="77777777" w:rsidTr="008A5C57">
        <w:trPr>
          <w:trHeight w:val="333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DB11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1B13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tadecanoic acid, 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ethyl ester 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(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yl 10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-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ooctadecanoate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cs/>
                <w14:ligatures w14:val="none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AA8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9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6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E16A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5957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30C82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A5C0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603</w:t>
            </w:r>
          </w:p>
        </w:tc>
      </w:tr>
      <w:tr w:rsidR="008A5C57" w:rsidRPr="00CB2E9E" w14:paraId="63C34630" w14:textId="77777777" w:rsidTr="008A5C57">
        <w:trPr>
          <w:trHeight w:val="185"/>
          <w:tblHeader/>
        </w:trPr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AAB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29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4AA51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arachidin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ABDC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3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22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6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BE6DE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4CB96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2F36A" w14:textId="77777777" w:rsidR="008A5C57" w:rsidRPr="009416A1" w:rsidRDefault="008A5C57" w:rsidP="008A5C5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sym w:font="Wingdings 2" w:char="F050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0ECA4" w14:textId="77777777" w:rsidR="008A5C57" w:rsidRPr="009416A1" w:rsidRDefault="008A5C57" w:rsidP="008A5C5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6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2017</w:t>
            </w:r>
          </w:p>
        </w:tc>
      </w:tr>
    </w:tbl>
    <w:p w14:paraId="55688DE1" w14:textId="77777777" w:rsidR="00CB2E9E" w:rsidRPr="00CB2E9E" w:rsidRDefault="00CB2E9E" w:rsidP="00CB2E9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717E6E7" w14:textId="77777777" w:rsidR="00CB2E9E" w:rsidRPr="00CB2E9E" w:rsidRDefault="00CB2E9E" w:rsidP="00CB2E9E">
      <w:pPr>
        <w:spacing w:after="0" w:line="240" w:lineRule="auto"/>
        <w:rPr>
          <w:rFonts w:ascii="Times New Roman" w:eastAsia="Times New Roman" w:hAnsi="Times New Roman"/>
          <w:kern w:val="0"/>
          <w:sz w:val="20"/>
          <w:szCs w:val="20"/>
          <w14:ligatures w14:val="none"/>
        </w:rPr>
      </w:pPr>
    </w:p>
    <w:p w14:paraId="5145D6B6" w14:textId="68996D31" w:rsidR="0046051E" w:rsidRDefault="0046051E"/>
    <w:sectPr w:rsidR="00460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SarabunNew">
    <w:charset w:val="DE"/>
    <w:family w:val="swiss"/>
    <w:pitch w:val="variable"/>
    <w:sig w:usb0="A100006F" w:usb1="5000205A" w:usb2="00000000" w:usb3="00000000" w:csb0="00010183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8" type="#_x0000_t75" alt="Checkmark with solid fill" style="width:18.75pt;height:15.75pt;visibility:visible;mso-wrap-style:square" o:bullet="t">
        <v:imagedata r:id="rId1" o:title="Checkmark with solid fill" croptop="-4369f" cropbottom="-5898f"/>
      </v:shape>
    </w:pict>
  </w:numPicBullet>
  <w:abstractNum w:abstractNumId="0" w15:restartNumberingAfterBreak="0">
    <w:nsid w:val="00B70F13"/>
    <w:multiLevelType w:val="multilevel"/>
    <w:tmpl w:val="FE36E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607F27"/>
    <w:multiLevelType w:val="hybridMultilevel"/>
    <w:tmpl w:val="0D4EBADC"/>
    <w:lvl w:ilvl="0" w:tplc="0409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2" w15:restartNumberingAfterBreak="0">
    <w:nsid w:val="045E3843"/>
    <w:multiLevelType w:val="hybridMultilevel"/>
    <w:tmpl w:val="9B48A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025B0"/>
    <w:multiLevelType w:val="multilevel"/>
    <w:tmpl w:val="0032C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C8532B"/>
    <w:multiLevelType w:val="hybridMultilevel"/>
    <w:tmpl w:val="865A8AB6"/>
    <w:lvl w:ilvl="0" w:tplc="0409000F">
      <w:start w:val="1"/>
      <w:numFmt w:val="decimal"/>
      <w:lvlText w:val="%1."/>
      <w:lvlJc w:val="left"/>
      <w:pPr>
        <w:ind w:left="16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5" w15:restartNumberingAfterBreak="0">
    <w:nsid w:val="293C179E"/>
    <w:multiLevelType w:val="hybridMultilevel"/>
    <w:tmpl w:val="EB000ADA"/>
    <w:lvl w:ilvl="0" w:tplc="B4B2BDB4">
      <w:start w:val="1"/>
      <w:numFmt w:val="decimal"/>
      <w:lvlText w:val="%1."/>
      <w:lvlJc w:val="left"/>
      <w:pPr>
        <w:ind w:left="1211" w:hanging="360"/>
      </w:pPr>
      <w:rPr>
        <w:rFonts w:hint="default"/>
        <w:b/>
        <w:bCs/>
        <w:color w:val="FF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C34F2"/>
    <w:multiLevelType w:val="hybridMultilevel"/>
    <w:tmpl w:val="CD188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15061D"/>
    <w:multiLevelType w:val="hybridMultilevel"/>
    <w:tmpl w:val="5360D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E1059"/>
    <w:multiLevelType w:val="hybridMultilevel"/>
    <w:tmpl w:val="9654A010"/>
    <w:lvl w:ilvl="0" w:tplc="32B261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829A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C4AD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80A4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BADA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B1E9F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F45B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04B24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FD0F5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6EEE7B98"/>
    <w:multiLevelType w:val="hybridMultilevel"/>
    <w:tmpl w:val="7944A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8A515C"/>
    <w:multiLevelType w:val="hybridMultilevel"/>
    <w:tmpl w:val="72ACBE0A"/>
    <w:lvl w:ilvl="0" w:tplc="7FF6744E">
      <w:start w:val="6"/>
      <w:numFmt w:val="bullet"/>
      <w:lvlText w:val=""/>
      <w:lvlJc w:val="left"/>
      <w:pPr>
        <w:ind w:left="720" w:hanging="360"/>
      </w:pPr>
      <w:rPr>
        <w:rFonts w:ascii="Symbol" w:eastAsiaTheme="majorEastAsia" w:hAnsi="Symbol" w:cs="Angsana New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387555">
    <w:abstractNumId w:val="0"/>
  </w:num>
  <w:num w:numId="2" w16cid:durableId="1416973594">
    <w:abstractNumId w:val="3"/>
  </w:num>
  <w:num w:numId="3" w16cid:durableId="1023240851">
    <w:abstractNumId w:val="8"/>
  </w:num>
  <w:num w:numId="4" w16cid:durableId="1303270954">
    <w:abstractNumId w:val="5"/>
  </w:num>
  <w:num w:numId="5" w16cid:durableId="1559592337">
    <w:abstractNumId w:val="4"/>
  </w:num>
  <w:num w:numId="6" w16cid:durableId="1149058579">
    <w:abstractNumId w:val="10"/>
  </w:num>
  <w:num w:numId="7" w16cid:durableId="228343660">
    <w:abstractNumId w:val="1"/>
  </w:num>
  <w:num w:numId="8" w16cid:durableId="938411053">
    <w:abstractNumId w:val="9"/>
  </w:num>
  <w:num w:numId="9" w16cid:durableId="424228955">
    <w:abstractNumId w:val="6"/>
  </w:num>
  <w:num w:numId="10" w16cid:durableId="752700660">
    <w:abstractNumId w:val="7"/>
  </w:num>
  <w:num w:numId="11" w16cid:durableId="17325758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9E"/>
    <w:rsid w:val="002415E0"/>
    <w:rsid w:val="004247D0"/>
    <w:rsid w:val="00434D4F"/>
    <w:rsid w:val="00442404"/>
    <w:rsid w:val="0046051E"/>
    <w:rsid w:val="00490A36"/>
    <w:rsid w:val="004F46A8"/>
    <w:rsid w:val="005653B7"/>
    <w:rsid w:val="00594BE2"/>
    <w:rsid w:val="006750E2"/>
    <w:rsid w:val="00780EC9"/>
    <w:rsid w:val="008A5C57"/>
    <w:rsid w:val="008F419A"/>
    <w:rsid w:val="009416A1"/>
    <w:rsid w:val="009E4906"/>
    <w:rsid w:val="00A51FA0"/>
    <w:rsid w:val="00A53064"/>
    <w:rsid w:val="00B12B37"/>
    <w:rsid w:val="00C76D52"/>
    <w:rsid w:val="00CA0DE3"/>
    <w:rsid w:val="00CB2E9E"/>
    <w:rsid w:val="00CB5452"/>
    <w:rsid w:val="00D712EB"/>
    <w:rsid w:val="00DF5049"/>
    <w:rsid w:val="00E20B1C"/>
    <w:rsid w:val="00FB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25729D8"/>
  <w15:chartTrackingRefBased/>
  <w15:docId w15:val="{09C8E3E5-5DCB-44FB-B230-45A109001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E9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E9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E9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E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E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B2E9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B2E9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B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E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E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E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E9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B2E9E"/>
  </w:style>
  <w:style w:type="paragraph" w:styleId="NormalWeb">
    <w:name w:val="Normal (Web)"/>
    <w:basedOn w:val="Normal"/>
    <w:uiPriority w:val="99"/>
    <w:unhideWhenUsed/>
    <w:rsid w:val="00CB2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DPI42tablebody">
    <w:name w:val="MDPI_4.2_table_body"/>
    <w:qFormat/>
    <w:rsid w:val="00CB2E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CB2E9E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B2E9E"/>
    <w:rPr>
      <w:i/>
      <w:iCs/>
    </w:rPr>
  </w:style>
  <w:style w:type="character" w:styleId="Strong">
    <w:name w:val="Strong"/>
    <w:basedOn w:val="DefaultParagraphFont"/>
    <w:uiPriority w:val="22"/>
    <w:qFormat/>
    <w:rsid w:val="00CB2E9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B2E9E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CB2E9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2E9E"/>
    <w:rPr>
      <w:color w:val="96607D"/>
      <w:u w:val="single"/>
    </w:rPr>
  </w:style>
  <w:style w:type="paragraph" w:customStyle="1" w:styleId="msonormal0">
    <w:name w:val="msonormal"/>
    <w:basedOn w:val="Normal"/>
    <w:rsid w:val="00CB2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B2E9E"/>
    <w:pPr>
      <w:spacing w:before="100" w:beforeAutospacing="1" w:after="100" w:afterAutospacing="1" w:line="240" w:lineRule="auto"/>
    </w:pPr>
    <w:rPr>
      <w:rFonts w:ascii="TH Sarabun New" w:eastAsia="Times New Roman" w:hAnsi="TH Sarabun New" w:cs="TH Sarabun New"/>
      <w:color w:val="000000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CB2E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color w:val="000000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i/>
      <w:iCs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SarabunNew" w:eastAsia="Times New Roman" w:hAnsi="THSarabunNew" w:cs="THSarabunNew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SarabunNew" w:eastAsia="Times New Roman" w:hAnsi="THSarabunNew" w:cs="THSarabunNew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SarabunNew" w:eastAsia="Times New Roman" w:hAnsi="THSarabunNew" w:cs="THSarabunNew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H Sarabun New" w:eastAsia="Times New Roman" w:hAnsi="TH Sarabun New" w:cs="TH Sarabun New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PSK" w:eastAsia="Times New Roman" w:hAnsi="TH SarabunPSK" w:cs="TH SarabunPSK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H Sarabun New" w:eastAsia="Times New Roman" w:hAnsi="TH Sarabun New" w:cs="TH Sarabun New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H SarabunPSK" w:eastAsia="Times New Roman" w:hAnsi="TH SarabunPSK" w:cs="TH SarabunPSK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PSK" w:eastAsia="Times New Roman" w:hAnsi="TH SarabunPSK" w:cs="TH SarabunPSK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H Sarabun New" w:eastAsia="Times New Roman" w:hAnsi="TH Sarabun New" w:cs="TH Sarabun New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B2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H Sarabun New" w:eastAsia="Times New Roman" w:hAnsi="TH Sarabun New" w:cs="TH Sarabun New"/>
      <w:kern w:val="0"/>
      <w:sz w:val="24"/>
      <w:szCs w:val="24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CB2E9E"/>
    <w:pPr>
      <w:spacing w:after="0" w:line="240" w:lineRule="auto"/>
    </w:pPr>
    <w:rPr>
      <w:kern w:val="0"/>
      <w:sz w:val="24"/>
      <w:szCs w:val="3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B2E9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B2E9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B2E9E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2E9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2E9E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customStyle="1" w:styleId="MDPI43tablefooter">
    <w:name w:val="MDPI_4.3_table_footer"/>
    <w:next w:val="Normal"/>
    <w:qFormat/>
    <w:rsid w:val="00CB2E9E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39</Words>
  <Characters>10973</Characters>
  <Application>Microsoft Office Word</Application>
  <DocSecurity>0</DocSecurity>
  <Lines>1371</Lines>
  <Paragraphs>8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07-23T15:48:00Z</dcterms:created>
  <dcterms:modified xsi:type="dcterms:W3CDTF">2025-07-2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d325c-97e0-41d0-a419-eb987357e5b3</vt:lpwstr>
  </property>
</Properties>
</file>